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C8CA04" w14:textId="1EE89016" w:rsidR="00671684" w:rsidRPr="00E61930" w:rsidRDefault="00671684" w:rsidP="008231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61930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9B174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E619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A65D8">
        <w:rPr>
          <w:rFonts w:ascii="Times New Roman" w:hAnsi="Times New Roman" w:cs="Times New Roman"/>
          <w:sz w:val="24"/>
          <w:szCs w:val="24"/>
        </w:rPr>
        <w:t>Forward selection of covaria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28"/>
        <w:gridCol w:w="1017"/>
        <w:gridCol w:w="1139"/>
        <w:gridCol w:w="552"/>
        <w:gridCol w:w="1405"/>
        <w:gridCol w:w="866"/>
        <w:gridCol w:w="866"/>
        <w:gridCol w:w="983"/>
        <w:gridCol w:w="850"/>
      </w:tblGrid>
      <w:tr w:rsidR="00034184" w:rsidRPr="00E61930" w14:paraId="5516FA8B" w14:textId="77777777" w:rsidTr="00BD14C4">
        <w:trPr>
          <w:trHeight w:val="885"/>
        </w:trPr>
        <w:tc>
          <w:tcPr>
            <w:tcW w:w="3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5F29F1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R</w:t>
            </w:r>
          </w:p>
        </w:tc>
        <w:tc>
          <w:tcPr>
            <w:tcW w:w="4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D8BE46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V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082DFC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nctional Form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D92358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2DB81E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n,ROUND</w:t>
            </w:r>
            <w:proofErr w:type="spellEnd"/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&amp;COVAR Successful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FD25DF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FV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BBC601F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4C069E4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SV_CL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AB277F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SV_V</w:t>
            </w:r>
          </w:p>
        </w:tc>
      </w:tr>
      <w:tr w:rsidR="00BD14C4" w:rsidRPr="00E61930" w14:paraId="33ADB369" w14:textId="77777777" w:rsidTr="00BD14C4">
        <w:trPr>
          <w:trHeight w:val="345"/>
        </w:trPr>
        <w:tc>
          <w:tcPr>
            <w:tcW w:w="5000" w:type="pct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3815EB" w14:textId="7D03FBD1" w:rsidR="00BD14C4" w:rsidRPr="00E61930" w:rsidRDefault="00BD14C4" w:rsidP="002B4F4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ound 1 (Reference Model: Base)</w:t>
            </w:r>
          </w:p>
        </w:tc>
      </w:tr>
      <w:tr w:rsidR="00034184" w:rsidRPr="00E61930" w14:paraId="6A97471F" w14:textId="77777777" w:rsidTr="00BD14C4">
        <w:trPr>
          <w:trHeight w:val="345"/>
        </w:trPr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07CBAAD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1267E7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28AF5B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DC16DD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661033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884E4B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39.47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9110CA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49.47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3DE33D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0.6%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434411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7.9%</w:t>
            </w:r>
          </w:p>
        </w:tc>
      </w:tr>
      <w:tr w:rsidR="00034184" w:rsidRPr="00E61930" w14:paraId="63A2B3EE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04F58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0D010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D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AE1A2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d Shif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EEC4E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C27C0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DF287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8.5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D9029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0.5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0249F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9DCA7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9%</w:t>
            </w:r>
          </w:p>
        </w:tc>
      </w:tr>
      <w:tr w:rsidR="00034184" w:rsidRPr="00E61930" w14:paraId="31ACE0C8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D9350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96CCF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ASO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007B4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d Shif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481AB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F71EF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2BE8E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5.93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3514B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7.93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27494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5%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F0C6F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.5%</w:t>
            </w:r>
          </w:p>
        </w:tc>
      </w:tr>
      <w:tr w:rsidR="00034184" w:rsidRPr="00E61930" w14:paraId="6AE4575D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8260E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8D948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44BBC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ea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A6E6C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AFA47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055DB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0.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001FF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2.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95A97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.8%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55395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9%</w:t>
            </w:r>
          </w:p>
        </w:tc>
      </w:tr>
      <w:tr w:rsidR="00034184" w:rsidRPr="00E61930" w14:paraId="6753C64C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87BA0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B983E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C6AAC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lometric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534C1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5BC02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A8825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2.74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3AE3B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4.74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FFAD5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.3%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67859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6%</w:t>
            </w:r>
          </w:p>
        </w:tc>
      </w:tr>
      <w:tr w:rsidR="00034184" w:rsidRPr="00E61930" w14:paraId="6B70E88F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B34E4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8DC28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2AF65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xpone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F6665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80D14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A90AE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1.36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A5727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3.36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E3A6C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.9%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43779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7%</w:t>
            </w:r>
          </w:p>
        </w:tc>
      </w:tr>
      <w:tr w:rsidR="00034184" w:rsidRPr="00E61930" w14:paraId="4F19088E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69A5A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C57D1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1E70F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ea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A0723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097A5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644D2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6.15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B8D22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8.15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233F5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2%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01957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.0%</w:t>
            </w:r>
          </w:p>
        </w:tc>
      </w:tr>
      <w:tr w:rsidR="00034184" w:rsidRPr="00E61930" w14:paraId="30C2AEED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A036F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2769E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D5534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lometric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A8282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D8E2B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3D267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58C7F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BDA26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CC0F1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034184" w:rsidRPr="00E61930" w14:paraId="2A3D342F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158E9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CACE5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C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1CD9E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ea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A0D21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65F97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DEAF7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9.35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7BEF7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1.35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5ED62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.5%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0B8C6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.3%</w:t>
            </w:r>
          </w:p>
        </w:tc>
      </w:tr>
      <w:tr w:rsidR="00034184" w:rsidRPr="00E61930" w14:paraId="1379C617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7C805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10C3C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C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F17E9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ometric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535BE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B634F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DAAC4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97.18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F8FBC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09.18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A135D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6.9%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5981F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6.2%</w:t>
            </w:r>
          </w:p>
        </w:tc>
      </w:tr>
      <w:tr w:rsidR="00034184" w:rsidRPr="00E61930" w14:paraId="2ADA3E50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11854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F1C4B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C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D318D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xpone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2D2EE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2ACBB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96B95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6.67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7D003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8.67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3A508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.1%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F089C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.3%</w:t>
            </w:r>
          </w:p>
        </w:tc>
      </w:tr>
      <w:tr w:rsidR="00034184" w:rsidRPr="00E61930" w14:paraId="614152BD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53D6F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291E9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44F2A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ea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DEEF3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4C14F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8D627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4.7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A2165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6.7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FEA65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.8%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00234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.2%</w:t>
            </w:r>
          </w:p>
        </w:tc>
      </w:tr>
      <w:tr w:rsidR="00034184" w:rsidRPr="00E61930" w14:paraId="3861686E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0124D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ACE31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50CD0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lometric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94753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22B19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C1FF2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4.8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55428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6.8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A7253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.8%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0B44A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.2%</w:t>
            </w:r>
          </w:p>
        </w:tc>
      </w:tr>
      <w:tr w:rsidR="00034184" w:rsidRPr="00E61930" w14:paraId="1ED3A1CF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00CDF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A7060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5D08A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xpone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E2AC7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BFCAA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90703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4.50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7835D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6.50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75623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.7%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03DE7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.3%</w:t>
            </w:r>
          </w:p>
        </w:tc>
      </w:tr>
      <w:tr w:rsidR="00034184" w:rsidRPr="00E61930" w14:paraId="1C8DE83D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34257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4C9AB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E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9523B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ea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4623E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9E94C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7DD5A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8.83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D1FC1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0.83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7F1CE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5%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41247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9%</w:t>
            </w:r>
          </w:p>
        </w:tc>
      </w:tr>
      <w:tr w:rsidR="00034184" w:rsidRPr="00E61930" w14:paraId="545553E7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339B7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9D4E1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E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8ACCE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lometric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A386C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35C0D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F503D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7.86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7DB42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9.86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34088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F54CF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3%</w:t>
            </w:r>
          </w:p>
        </w:tc>
      </w:tr>
      <w:tr w:rsidR="00034184" w:rsidRPr="00E61930" w14:paraId="458FEFE0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0A26D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423D0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E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EB1D7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xpone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93F52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F3229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43506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8.89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B2A8D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0.89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C4888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5%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743C7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9%</w:t>
            </w:r>
          </w:p>
        </w:tc>
      </w:tr>
      <w:tr w:rsidR="00034184" w:rsidRPr="00E61930" w14:paraId="3C8CAA99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24243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4CEAC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D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95728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d Shif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1559F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EA887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40EDF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6.69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0BAC3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8.69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9C619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7%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17F47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4%</w:t>
            </w:r>
          </w:p>
        </w:tc>
      </w:tr>
      <w:tr w:rsidR="00034184" w:rsidRPr="00E61930" w14:paraId="1BAF9146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98752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94988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ASO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699E3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d Shif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A44C7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D47AF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3FC3C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4.43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3F074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6.43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C7E44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9%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4AE4E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.9%</w:t>
            </w:r>
          </w:p>
        </w:tc>
      </w:tr>
      <w:tr w:rsidR="00034184" w:rsidRPr="00E61930" w14:paraId="1CBE2218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4E0FA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7B9A6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A058D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ea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3A999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E0EFA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14FBB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9.36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55A05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1.36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B66DA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5%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5AEC1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9%</w:t>
            </w:r>
          </w:p>
        </w:tc>
      </w:tr>
      <w:tr w:rsidR="00034184" w:rsidRPr="00E61930" w14:paraId="6D160841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EAF7C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F0DCD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13E92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lometric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A63B9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06D47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CF1B1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4FFF8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CC8CC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0360A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034184" w:rsidRPr="00E61930" w14:paraId="78515DA1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791BD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EB755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C1026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xpone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43FBC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DDAC9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F3E1D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9.36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5ED83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1.36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57603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5%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D0624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9%</w:t>
            </w:r>
          </w:p>
        </w:tc>
      </w:tr>
      <w:tr w:rsidR="00034184" w:rsidRPr="00E61930" w14:paraId="7728DEB2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1DF6C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52ED7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2CA90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ea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1FC0F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FAE22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80A4B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5.86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83DF9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7.86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E4BA8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2%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92978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.0%</w:t>
            </w:r>
          </w:p>
        </w:tc>
      </w:tr>
      <w:tr w:rsidR="00034184" w:rsidRPr="00E61930" w14:paraId="40B43479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452DD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BE065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C631F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lometric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393B3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6022F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E9BD8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11F16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24DDB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1B39B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034184" w:rsidRPr="00E61930" w14:paraId="5D2657BF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DE6D7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D9AA0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1C1C5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xpone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36DA5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22CEE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28613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4FBEB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112A8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577EC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034184" w:rsidRPr="00E61930" w14:paraId="5DDD3DEF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13160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FF46E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C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127E1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ea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3CFC2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62A54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2C516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9.14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82DFE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1.14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92211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7%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CDA3D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9%</w:t>
            </w:r>
          </w:p>
        </w:tc>
      </w:tr>
      <w:tr w:rsidR="00034184" w:rsidRPr="00E61930" w14:paraId="7C15F876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DE99F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82C8A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C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17150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lometric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4F956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E01AD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334D8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8.52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13B05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0.52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22C78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7%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0E8F7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7%</w:t>
            </w:r>
          </w:p>
        </w:tc>
      </w:tr>
      <w:tr w:rsidR="00034184" w:rsidRPr="00E61930" w14:paraId="7C5E6728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9B190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DD454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C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76D77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xpone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F24A0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D0962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DC6CC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9.18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5DFC0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1.18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59720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7%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38051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9%</w:t>
            </w:r>
          </w:p>
        </w:tc>
      </w:tr>
      <w:tr w:rsidR="00034184" w:rsidRPr="00E61930" w14:paraId="7C8B6BE7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87187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81597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141FC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ea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D2B67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6D380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CC178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4.44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68CBA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6.44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1715F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.1%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70D05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1%</w:t>
            </w:r>
          </w:p>
        </w:tc>
      </w:tr>
      <w:tr w:rsidR="00034184" w:rsidRPr="00E61930" w14:paraId="3168D917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77D20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7E003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98D15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lometric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64F18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53E49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34604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4.48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17C32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6.48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6716B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.1%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9D4E2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.5%</w:t>
            </w:r>
          </w:p>
        </w:tc>
      </w:tr>
      <w:tr w:rsidR="00034184" w:rsidRPr="00E61930" w14:paraId="7FC504C2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D0BEB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EF190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60E2F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xpone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AF811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B7997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498C1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4.32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23595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6.32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E9315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.1%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D7381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1%</w:t>
            </w:r>
          </w:p>
        </w:tc>
      </w:tr>
      <w:tr w:rsidR="00034184" w:rsidRPr="00E61930" w14:paraId="78EDB188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49211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47F4C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E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480BE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ea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BD5DC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834C8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DD105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9.40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406E2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1.40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8EBDB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6%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D3602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9%</w:t>
            </w:r>
          </w:p>
        </w:tc>
      </w:tr>
      <w:tr w:rsidR="00034184" w:rsidRPr="00E61930" w14:paraId="0D3680E1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0A132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4DF7E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E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EC6ED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lometric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2705A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D0916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2430C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5.71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70B2B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7.71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45E18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7%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A80A7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.5%</w:t>
            </w:r>
          </w:p>
        </w:tc>
      </w:tr>
      <w:tr w:rsidR="00034184" w:rsidRPr="00E61930" w14:paraId="2207B579" w14:textId="77777777" w:rsidTr="00BD14C4">
        <w:trPr>
          <w:trHeight w:val="327"/>
        </w:trPr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FB007D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4EC9EC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EA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A54F28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xponen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DA8513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130180D" w14:textId="77777777" w:rsidR="00034184" w:rsidRPr="00E61930" w:rsidRDefault="00034184" w:rsidP="002B4F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175ECC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9.4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F9790B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1.4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BA56C38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6%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357649" w14:textId="77777777" w:rsidR="00034184" w:rsidRPr="00E61930" w:rsidRDefault="00034184" w:rsidP="002B4F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9%</w:t>
            </w:r>
          </w:p>
        </w:tc>
      </w:tr>
    </w:tbl>
    <w:p w14:paraId="3582F939" w14:textId="77777777" w:rsidR="008A65D8" w:rsidRPr="00E61930" w:rsidRDefault="008A65D8" w:rsidP="00671684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41"/>
        <w:gridCol w:w="1097"/>
        <w:gridCol w:w="1170"/>
        <w:gridCol w:w="733"/>
        <w:gridCol w:w="1061"/>
        <w:gridCol w:w="931"/>
        <w:gridCol w:w="931"/>
        <w:gridCol w:w="821"/>
        <w:gridCol w:w="821"/>
      </w:tblGrid>
      <w:tr w:rsidR="000B2493" w:rsidRPr="00E61930" w14:paraId="08F75562" w14:textId="77777777" w:rsidTr="000B2493">
        <w:trPr>
          <w:trHeight w:val="345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080010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Round 2 (Reference Model: </w:t>
            </w:r>
            <w:proofErr w:type="spellStart"/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ase+CRCL_CL</w:t>
            </w:r>
            <w:proofErr w:type="spellEnd"/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0B2493" w:rsidRPr="00E61930" w14:paraId="73AC4B67" w14:textId="77777777" w:rsidTr="00652C30">
        <w:trPr>
          <w:trHeight w:val="345"/>
        </w:trPr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9355EA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REF</w:t>
            </w:r>
          </w:p>
        </w:tc>
        <w:tc>
          <w:tcPr>
            <w:tcW w:w="53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53A629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21A368F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ABC03F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FB28D8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5ADF41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697.18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3392F5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709.188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D99B2BE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36.9%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6B1909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36.2%</w:t>
            </w:r>
          </w:p>
        </w:tc>
      </w:tr>
      <w:tr w:rsidR="000B2493" w:rsidRPr="00E61930" w14:paraId="4980E246" w14:textId="77777777" w:rsidTr="00652C30">
        <w:trPr>
          <w:trHeight w:val="321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5A628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40A33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D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80CD0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d Shif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04994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36738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B9403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7.18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A3649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1.18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13BB4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9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C302C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2%</w:t>
            </w:r>
          </w:p>
        </w:tc>
      </w:tr>
      <w:tr w:rsidR="000B2493" w:rsidRPr="00E61930" w14:paraId="67AD603A" w14:textId="77777777" w:rsidTr="00652C30">
        <w:trPr>
          <w:trHeight w:val="321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56C8C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21DE2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ASO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15E04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d Shif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07D0C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9F4AD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C56FA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2.60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1B5A0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6.60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177E4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0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14B94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5%</w:t>
            </w:r>
          </w:p>
        </w:tc>
      </w:tr>
      <w:tr w:rsidR="000B2493" w:rsidRPr="00E61930" w14:paraId="59B0CBD3" w14:textId="77777777" w:rsidTr="00652C30">
        <w:trPr>
          <w:trHeight w:val="321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18DD4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AC20D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343DF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F6425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19C06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B5356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6.54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8BF1A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0.54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83B1F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9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1016E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5%</w:t>
            </w:r>
          </w:p>
        </w:tc>
      </w:tr>
      <w:tr w:rsidR="000B2493" w:rsidRPr="00E61930" w14:paraId="481607F4" w14:textId="77777777" w:rsidTr="00652C30">
        <w:trPr>
          <w:trHeight w:val="321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848F2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3704F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88567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2A041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A9D61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45BD1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6.61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34900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0.61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46A4F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9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EFBFD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3%</w:t>
            </w:r>
          </w:p>
        </w:tc>
      </w:tr>
      <w:tr w:rsidR="000B2493" w:rsidRPr="00E61930" w14:paraId="7AD38052" w14:textId="77777777" w:rsidTr="00652C30">
        <w:trPr>
          <w:trHeight w:val="321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BFCD3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EF4AE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DA2BC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8D2DF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EA746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428B5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6.82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A8065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0.82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C77F5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9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2E6F7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3%</w:t>
            </w:r>
          </w:p>
        </w:tc>
      </w:tr>
      <w:tr w:rsidR="000B2493" w:rsidRPr="00E61930" w14:paraId="7B194EA4" w14:textId="77777777" w:rsidTr="00652C30">
        <w:trPr>
          <w:trHeight w:val="321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ECDE4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D604C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S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40D7C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651FE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47887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0CB9A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2.79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FB6C0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6.79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2BB7D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6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F9F27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2%</w:t>
            </w:r>
          </w:p>
        </w:tc>
      </w:tr>
      <w:tr w:rsidR="000B2493" w:rsidRPr="00E61930" w14:paraId="355CF71C" w14:textId="77777777" w:rsidTr="00652C30">
        <w:trPr>
          <w:trHeight w:val="321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AE19E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E1D94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S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16C91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EBA30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9902A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C7519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511C2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6F280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20D18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0B2493" w:rsidRPr="00E61930" w14:paraId="11367397" w14:textId="77777777" w:rsidTr="00652C30">
        <w:trPr>
          <w:trHeight w:val="321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2CD37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75D45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1F2F0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1B6FA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59433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33A47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6.71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F6FC9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0.71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0627E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9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F2189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2%</w:t>
            </w:r>
          </w:p>
        </w:tc>
      </w:tr>
      <w:tr w:rsidR="000B2493" w:rsidRPr="00E61930" w14:paraId="51959C91" w14:textId="77777777" w:rsidTr="00652C30">
        <w:trPr>
          <w:trHeight w:val="321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D3434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8B29D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91775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5EF53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AF488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3D3C7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7.15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07958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1.15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C0F24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9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DC0AD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2%</w:t>
            </w:r>
          </w:p>
        </w:tc>
      </w:tr>
      <w:tr w:rsidR="000B2493" w:rsidRPr="00E61930" w14:paraId="75F2054A" w14:textId="77777777" w:rsidTr="00652C30">
        <w:trPr>
          <w:trHeight w:val="321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439EB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EE501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44249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FCC27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7C1A4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CA9BC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7.18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8867C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1.18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C202F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9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B7C73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2%</w:t>
            </w:r>
          </w:p>
        </w:tc>
      </w:tr>
      <w:tr w:rsidR="000B2493" w:rsidRPr="00E61930" w14:paraId="1C26F286" w14:textId="77777777" w:rsidTr="00652C30">
        <w:trPr>
          <w:trHeight w:val="321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1ECF4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C3D43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E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6E70B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A5135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A51A4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AF64B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5.09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75C83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9.0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4C915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4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30D02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2%</w:t>
            </w:r>
          </w:p>
        </w:tc>
      </w:tr>
      <w:tr w:rsidR="000B2493" w:rsidRPr="00E61930" w14:paraId="71A296DC" w14:textId="77777777" w:rsidTr="00652C30">
        <w:trPr>
          <w:trHeight w:val="321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2CEA1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DC90F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E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724BC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9036F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58992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B947B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7.09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C28D8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1.09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7D177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9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BAAC2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2%</w:t>
            </w:r>
          </w:p>
        </w:tc>
      </w:tr>
      <w:tr w:rsidR="000B2493" w:rsidRPr="00E61930" w14:paraId="0AB4EE88" w14:textId="77777777" w:rsidTr="00652C30">
        <w:trPr>
          <w:trHeight w:val="321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27395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8D6B2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E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15404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0DFEB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AF246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D07DF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4.67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3E8CE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8.67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6E4CD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4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46EA1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3%</w:t>
            </w:r>
          </w:p>
        </w:tc>
      </w:tr>
      <w:tr w:rsidR="000B2493" w:rsidRPr="00E61930" w14:paraId="12094125" w14:textId="77777777" w:rsidTr="00652C30">
        <w:trPr>
          <w:trHeight w:val="321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F9B4A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55573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D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C0860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d Shif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A1E6C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DDD05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4BCBD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4.76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99A25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8.76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B3E1B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9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A6248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4%</w:t>
            </w:r>
          </w:p>
        </w:tc>
      </w:tr>
      <w:tr w:rsidR="000B2493" w:rsidRPr="00E61930" w14:paraId="053C1725" w14:textId="77777777" w:rsidTr="00652C30">
        <w:trPr>
          <w:trHeight w:val="321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4EBE1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9DC80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ASO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CD21A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d Shif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4DA61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A9827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BD81A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2.28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E1F4E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6.28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3E693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9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17D2E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.8%</w:t>
            </w:r>
          </w:p>
        </w:tc>
      </w:tr>
      <w:tr w:rsidR="000B2493" w:rsidRPr="00E61930" w14:paraId="6FC4902B" w14:textId="77777777" w:rsidTr="00652C30">
        <w:trPr>
          <w:trHeight w:val="321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09A37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91D87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E8D19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7D5BE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FB5CF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EB398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6.67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CAF8E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0.67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78C31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7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9F0B7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9%</w:t>
            </w:r>
          </w:p>
        </w:tc>
      </w:tr>
      <w:tr w:rsidR="000B2493" w:rsidRPr="00E61930" w14:paraId="6D5A3B7A" w14:textId="77777777" w:rsidTr="00652C30">
        <w:trPr>
          <w:trHeight w:val="321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BACD7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2B19D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49107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C8DD6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A31D7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702E8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6.75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77D95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0.75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9AE58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7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2516B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0%</w:t>
            </w:r>
          </w:p>
        </w:tc>
      </w:tr>
      <w:tr w:rsidR="000B2493" w:rsidRPr="00E61930" w14:paraId="098C2F1C" w14:textId="77777777" w:rsidTr="00652C30">
        <w:trPr>
          <w:trHeight w:val="321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8ADB5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CD24C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C6368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E76A8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AD7C1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40750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6.67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9802D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0.67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6F857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7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21214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9%</w:t>
            </w:r>
          </w:p>
        </w:tc>
      </w:tr>
      <w:tr w:rsidR="000B2493" w:rsidRPr="00E61930" w14:paraId="5F48C7F5" w14:textId="77777777" w:rsidTr="00652C30">
        <w:trPr>
          <w:trHeight w:val="321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7EE3B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B3BF3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S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7D669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93ACE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1E7AC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18E78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6.96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37B64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0.96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19774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.0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BF4BD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3%</w:t>
            </w:r>
          </w:p>
        </w:tc>
      </w:tr>
      <w:tr w:rsidR="000B2493" w:rsidRPr="00E61930" w14:paraId="2EF2EF9E" w14:textId="77777777" w:rsidTr="00652C30">
        <w:trPr>
          <w:trHeight w:val="321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BDEEB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399D6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S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196FB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A1F23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93040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CB303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C3090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FE02C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7EC59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0B2493" w:rsidRPr="00E61930" w14:paraId="6743BBAD" w14:textId="77777777" w:rsidTr="00652C30">
        <w:trPr>
          <w:trHeight w:val="321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F5FB5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77E64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S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8A1C9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385BF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EAF2D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3336D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8D3F5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84568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B73BB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0B2493" w:rsidRPr="00E61930" w14:paraId="3736A4D6" w14:textId="77777777" w:rsidTr="00652C30">
        <w:trPr>
          <w:trHeight w:val="321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3C785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A13D4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7960B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3D84C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DAD35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A9CAD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7.16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96B32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1.16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2288A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9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A2BFF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2%</w:t>
            </w:r>
          </w:p>
        </w:tc>
      </w:tr>
      <w:tr w:rsidR="000B2493" w:rsidRPr="00E61930" w14:paraId="1296B302" w14:textId="77777777" w:rsidTr="00652C30">
        <w:trPr>
          <w:trHeight w:val="321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E7F5B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8A931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F7C31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C30E7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CE43C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CB53B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7.05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14D55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1.05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098DD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9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507BE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2%</w:t>
            </w:r>
          </w:p>
        </w:tc>
      </w:tr>
      <w:tr w:rsidR="000B2493" w:rsidRPr="00E61930" w14:paraId="5774512D" w14:textId="77777777" w:rsidTr="00652C30">
        <w:trPr>
          <w:trHeight w:val="321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E02EF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34EEF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804EF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22410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E2832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8CA59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7.16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79D69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1.16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EB742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9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95164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2%</w:t>
            </w:r>
          </w:p>
        </w:tc>
      </w:tr>
      <w:tr w:rsidR="000B2493" w:rsidRPr="00E61930" w14:paraId="581EAC9F" w14:textId="77777777" w:rsidTr="00652C30">
        <w:trPr>
          <w:trHeight w:val="321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B221C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86230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BB95C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2C3CF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E9752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FE454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2.08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7458E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6.08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426A9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.0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C0592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1%</w:t>
            </w:r>
          </w:p>
        </w:tc>
      </w:tr>
      <w:tr w:rsidR="000B2493" w:rsidRPr="00E61930" w14:paraId="4F302CCE" w14:textId="77777777" w:rsidTr="00652C30">
        <w:trPr>
          <w:trHeight w:val="321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12FE5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73FC2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5A79A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BACA4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AE66C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684B8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2.13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E4543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6.13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3DA95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.0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5454C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1%</w:t>
            </w:r>
          </w:p>
        </w:tc>
      </w:tr>
      <w:tr w:rsidR="000B2493" w:rsidRPr="00E61930" w14:paraId="3A238553" w14:textId="77777777" w:rsidTr="00652C30">
        <w:trPr>
          <w:trHeight w:val="321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3BD85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A5343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M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8F0CD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AE2E7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FB07B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21C20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691.97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DCF5E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705.97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91785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38.0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8495E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35.1%</w:t>
            </w:r>
          </w:p>
        </w:tc>
      </w:tr>
      <w:tr w:rsidR="000B2493" w:rsidRPr="00E61930" w14:paraId="340DC52A" w14:textId="77777777" w:rsidTr="00652C30">
        <w:trPr>
          <w:trHeight w:val="321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E8376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63C8E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E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DE2A3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C52E4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4E034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9E988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7.07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0DA8C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1.07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D2C63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9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CB1CC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2%</w:t>
            </w:r>
          </w:p>
        </w:tc>
      </w:tr>
      <w:tr w:rsidR="000B2493" w:rsidRPr="00E61930" w14:paraId="2DED32F7" w14:textId="77777777" w:rsidTr="00652C30">
        <w:trPr>
          <w:trHeight w:val="321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19EDF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896D8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E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FC167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B333B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93BB9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4EC9D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3.68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63D06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7.68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FB790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7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20BD8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6%</w:t>
            </w:r>
          </w:p>
        </w:tc>
      </w:tr>
      <w:tr w:rsidR="000B2493" w:rsidRPr="00E61930" w14:paraId="17C479CF" w14:textId="77777777" w:rsidTr="00652C30">
        <w:trPr>
          <w:trHeight w:val="321"/>
        </w:trPr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C8EADE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E74F3E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EA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D7DC76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3153AB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4636E75" w14:textId="77777777" w:rsidR="000B2493" w:rsidRPr="00E61930" w:rsidRDefault="000B2493" w:rsidP="000B24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916635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7.08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0AC1B8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1.08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5B667BF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9%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B6AAD5" w14:textId="77777777" w:rsidR="000B2493" w:rsidRPr="00E61930" w:rsidRDefault="000B2493" w:rsidP="000B24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2%</w:t>
            </w:r>
          </w:p>
        </w:tc>
      </w:tr>
    </w:tbl>
    <w:p w14:paraId="669B3260" w14:textId="6AE87BEB" w:rsidR="00BD14C4" w:rsidRPr="00E61930" w:rsidRDefault="00BD14C4" w:rsidP="00671684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26"/>
        <w:gridCol w:w="1133"/>
        <w:gridCol w:w="1170"/>
        <w:gridCol w:w="723"/>
        <w:gridCol w:w="1050"/>
        <w:gridCol w:w="931"/>
        <w:gridCol w:w="931"/>
        <w:gridCol w:w="821"/>
        <w:gridCol w:w="821"/>
      </w:tblGrid>
      <w:tr w:rsidR="00480346" w:rsidRPr="00E61930" w14:paraId="57CC8ACA" w14:textId="77777777" w:rsidTr="00480346">
        <w:trPr>
          <w:trHeight w:val="345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30C398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Round 3 (Reference Model: </w:t>
            </w:r>
            <w:proofErr w:type="spellStart"/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ase+CRCL_CL+BMI_V</w:t>
            </w:r>
            <w:proofErr w:type="spellEnd"/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652C30" w:rsidRPr="00E61930" w14:paraId="42D001BA" w14:textId="77777777" w:rsidTr="00652C30">
        <w:trPr>
          <w:trHeight w:val="345"/>
        </w:trPr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F548CA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EF</w:t>
            </w:r>
          </w:p>
        </w:tc>
        <w:tc>
          <w:tcPr>
            <w:tcW w:w="53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F64C51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DA9E96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02AE30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E17580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659853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691.97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91867C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705.97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E13731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38.0%</w:t>
            </w:r>
          </w:p>
        </w:tc>
        <w:tc>
          <w:tcPr>
            <w:tcW w:w="5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0EF4BE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35.1%</w:t>
            </w:r>
          </w:p>
        </w:tc>
      </w:tr>
      <w:tr w:rsidR="00652C30" w:rsidRPr="00E61930" w14:paraId="6D90BC5F" w14:textId="77777777" w:rsidTr="00652C30">
        <w:trPr>
          <w:trHeight w:val="341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F1B34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3838A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D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A2351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d Shif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9C0A1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FB109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78A39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1.96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E9262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7.96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2A619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AE786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1%</w:t>
            </w:r>
          </w:p>
        </w:tc>
      </w:tr>
      <w:tr w:rsidR="00652C30" w:rsidRPr="00E61930" w14:paraId="0CD467CD" w14:textId="77777777" w:rsidTr="00652C30">
        <w:trPr>
          <w:trHeight w:val="341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7674B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L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29FE9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EASO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D6432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dd Shif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98EA2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1A6BB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63186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687.45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69022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703.45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459DE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37.1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87A9C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34.6%</w:t>
            </w:r>
          </w:p>
        </w:tc>
      </w:tr>
      <w:tr w:rsidR="00652C30" w:rsidRPr="00E61930" w14:paraId="483DBC7D" w14:textId="77777777" w:rsidTr="00652C30">
        <w:trPr>
          <w:trHeight w:val="341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ECEA2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9E84E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1CECE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77FD8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02E21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6655A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1.5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B24D6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7.5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0D206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6176F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2%</w:t>
            </w:r>
          </w:p>
        </w:tc>
      </w:tr>
      <w:tr w:rsidR="00652C30" w:rsidRPr="00E61930" w14:paraId="74C5A2E0" w14:textId="77777777" w:rsidTr="00652C30">
        <w:trPr>
          <w:trHeight w:val="341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4E5F9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73DC6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9B73C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75EA0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5F431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5F45D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1.46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C513A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7.46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4F5D1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9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6FAF0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1%</w:t>
            </w:r>
          </w:p>
        </w:tc>
      </w:tr>
      <w:tr w:rsidR="00652C30" w:rsidRPr="00E61930" w14:paraId="36C3CF6C" w14:textId="77777777" w:rsidTr="00652C30">
        <w:trPr>
          <w:trHeight w:val="341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65579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9E496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34255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489AC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280AD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F239E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1.68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65C21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7.68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96861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9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63DF6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1%</w:t>
            </w:r>
          </w:p>
        </w:tc>
      </w:tr>
      <w:tr w:rsidR="00652C30" w:rsidRPr="00E61930" w14:paraId="03985CF1" w14:textId="77777777" w:rsidTr="00652C30">
        <w:trPr>
          <w:trHeight w:val="341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93FE6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50FFB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S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2D737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73A4F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4E707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FDAF9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8.28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05DB9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4.28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83ED4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8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EFC77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1%</w:t>
            </w:r>
          </w:p>
        </w:tc>
      </w:tr>
      <w:tr w:rsidR="00652C30" w:rsidRPr="00E61930" w14:paraId="215A8E79" w14:textId="77777777" w:rsidTr="00652C30">
        <w:trPr>
          <w:trHeight w:val="341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238D6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B0E75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S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6787F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95962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6D5C1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2F5B9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9A548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6844A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DC927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652C30" w:rsidRPr="00E61930" w14:paraId="663C2855" w14:textId="77777777" w:rsidTr="00652C30">
        <w:trPr>
          <w:trHeight w:val="341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87F5E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CL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AF099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S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CE0F1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E62B4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D7579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073E1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A5F2C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1EC0E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9C375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652C30" w:rsidRPr="00E61930" w14:paraId="277D6B8A" w14:textId="77777777" w:rsidTr="00652C30">
        <w:trPr>
          <w:trHeight w:val="341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43400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BA5C9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3FC4A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28EC9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C57B6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DBEC7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1.78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CB415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7.78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550AA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444BB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1%</w:t>
            </w:r>
          </w:p>
        </w:tc>
      </w:tr>
      <w:tr w:rsidR="00652C30" w:rsidRPr="00E61930" w14:paraId="3D8D6E96" w14:textId="77777777" w:rsidTr="00652C30">
        <w:trPr>
          <w:trHeight w:val="341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34A0D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CA20C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19195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AD832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4D28C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E43A3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1.96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5AAF0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7.96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BBA96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20102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1%</w:t>
            </w:r>
          </w:p>
        </w:tc>
      </w:tr>
      <w:tr w:rsidR="00652C30" w:rsidRPr="00E61930" w14:paraId="0DD5ACF2" w14:textId="77777777" w:rsidTr="00652C30">
        <w:trPr>
          <w:trHeight w:val="341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8478E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E1557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55CBC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35FA0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87A55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9D65C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1.9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16C34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7.91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0C634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0A564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1%</w:t>
            </w:r>
          </w:p>
        </w:tc>
      </w:tr>
      <w:tr w:rsidR="00652C30" w:rsidRPr="00E61930" w14:paraId="5F006C86" w14:textId="77777777" w:rsidTr="00652C30">
        <w:trPr>
          <w:trHeight w:val="341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87B8E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8E6E8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E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F1079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7C2A7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3728E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EB563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9.8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15DEC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5.82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D011A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6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FF82B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1%</w:t>
            </w:r>
          </w:p>
        </w:tc>
      </w:tr>
      <w:tr w:rsidR="00652C30" w:rsidRPr="00E61930" w14:paraId="218A29FB" w14:textId="77777777" w:rsidTr="00652C30">
        <w:trPr>
          <w:trHeight w:val="341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047E4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2CF4B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E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74571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FC7AF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C50ED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97176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1.89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27BC8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7.89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37F2C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29AD1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9%</w:t>
            </w:r>
          </w:p>
        </w:tc>
      </w:tr>
      <w:tr w:rsidR="00652C30" w:rsidRPr="00E61930" w14:paraId="769C383A" w14:textId="77777777" w:rsidTr="00652C30">
        <w:trPr>
          <w:trHeight w:val="341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944CB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10BF1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E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4017B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998DC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A0D34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98990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9.40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F34F3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5.40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F2DBD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4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A6EDF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1%</w:t>
            </w:r>
          </w:p>
        </w:tc>
      </w:tr>
      <w:tr w:rsidR="00652C30" w:rsidRPr="00E61930" w14:paraId="1AC259BE" w14:textId="77777777" w:rsidTr="00652C30">
        <w:trPr>
          <w:trHeight w:val="341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5F364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739F0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D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69AA1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d Shif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708A7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3B360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5595F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0.24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24FC8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6.24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B5CF5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9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A10C5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4%</w:t>
            </w:r>
          </w:p>
        </w:tc>
      </w:tr>
      <w:tr w:rsidR="00652C30" w:rsidRPr="00E61930" w14:paraId="2670B0A8" w14:textId="77777777" w:rsidTr="00652C30">
        <w:trPr>
          <w:trHeight w:val="341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99163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B41C0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ASO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66B32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d Shif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B2E2A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6C24C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8AA90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0.54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41EB3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6.54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A57F8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DC5F9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1%</w:t>
            </w:r>
          </w:p>
        </w:tc>
      </w:tr>
      <w:tr w:rsidR="00652C30" w:rsidRPr="00E61930" w14:paraId="6D50C201" w14:textId="77777777" w:rsidTr="00652C30">
        <w:trPr>
          <w:trHeight w:val="341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5F6A5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3FB12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3C74B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15558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40DA7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C7CBD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0.6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A138E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6.6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D37EF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7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77D59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4%</w:t>
            </w:r>
          </w:p>
        </w:tc>
      </w:tr>
      <w:tr w:rsidR="00652C30" w:rsidRPr="00E61930" w14:paraId="26E44408" w14:textId="77777777" w:rsidTr="00652C30">
        <w:trPr>
          <w:trHeight w:val="341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F982C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DBAE9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837D7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2F99D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ED2F4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FA918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0.95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6B803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6.95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E3112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7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D3B2E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6%</w:t>
            </w:r>
          </w:p>
        </w:tc>
      </w:tr>
      <w:tr w:rsidR="00652C30" w:rsidRPr="00E61930" w14:paraId="2E5B1E83" w14:textId="77777777" w:rsidTr="00652C30">
        <w:trPr>
          <w:trHeight w:val="341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2A519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480C8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D442F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D9C83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A147A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0395B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0.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511E7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6.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CAD72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7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6E926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4%</w:t>
            </w:r>
          </w:p>
        </w:tc>
      </w:tr>
      <w:tr w:rsidR="00652C30" w:rsidRPr="00E61930" w14:paraId="00B466F4" w14:textId="77777777" w:rsidTr="00652C30">
        <w:trPr>
          <w:trHeight w:val="341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E5AE8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275E2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S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145D4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0B0FB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2544B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8832F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1.95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D75EC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7.95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19C07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B8259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1%</w:t>
            </w:r>
          </w:p>
        </w:tc>
      </w:tr>
      <w:tr w:rsidR="00652C30" w:rsidRPr="00E61930" w14:paraId="6D9DB5DC" w14:textId="77777777" w:rsidTr="00652C30">
        <w:trPr>
          <w:trHeight w:val="341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E5138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E9C20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S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8413E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BBFE7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DD0F1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58718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C5984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306D3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9BFBD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652C30" w:rsidRPr="00E61930" w14:paraId="754BB7FB" w14:textId="77777777" w:rsidTr="00652C30">
        <w:trPr>
          <w:trHeight w:val="341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6B0F5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F808B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S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330A8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E86E7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A3F15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2E970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23B3D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76CEC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A8ACD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652C30" w:rsidRPr="00E61930" w14:paraId="789E8B69" w14:textId="77777777" w:rsidTr="00652C30">
        <w:trPr>
          <w:trHeight w:val="341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E0C65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E7468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47B0B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136DA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22B94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E9333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1.06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1DB79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7.06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DA9E4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9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B7043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9%</w:t>
            </w:r>
          </w:p>
        </w:tc>
      </w:tr>
      <w:tr w:rsidR="00652C30" w:rsidRPr="00E61930" w14:paraId="329AA0B5" w14:textId="77777777" w:rsidTr="00652C30">
        <w:trPr>
          <w:trHeight w:val="341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72983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075DC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648B8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0A5D8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711A2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C363D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1.59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99974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7.59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0C212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9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1F897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9%</w:t>
            </w:r>
          </w:p>
        </w:tc>
      </w:tr>
      <w:tr w:rsidR="00652C30" w:rsidRPr="00E61930" w14:paraId="517A6FFE" w14:textId="77777777" w:rsidTr="00652C30">
        <w:trPr>
          <w:trHeight w:val="341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41026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C7E30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1BEFF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90205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F5B4D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E5883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1.08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674A0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7.08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51291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9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6027E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9%</w:t>
            </w:r>
          </w:p>
        </w:tc>
      </w:tr>
      <w:tr w:rsidR="00652C30" w:rsidRPr="00E61930" w14:paraId="19AE7BC6" w14:textId="77777777" w:rsidTr="00652C30">
        <w:trPr>
          <w:trHeight w:val="341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74368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1C858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E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FB075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16633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A895E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4C8FE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1.58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F9D0D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7.58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8E153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912AE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1%</w:t>
            </w:r>
          </w:p>
        </w:tc>
      </w:tr>
      <w:tr w:rsidR="00652C30" w:rsidRPr="00E61930" w14:paraId="0ED4C773" w14:textId="77777777" w:rsidTr="00652C30">
        <w:trPr>
          <w:trHeight w:val="341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F173F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BAE32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E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673A1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EBB90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E2F25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3823E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9.38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882A0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5.38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828F0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9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75FD8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.6%</w:t>
            </w:r>
          </w:p>
        </w:tc>
      </w:tr>
      <w:tr w:rsidR="00652C30" w:rsidRPr="00E61930" w14:paraId="0D7EFD0A" w14:textId="77777777" w:rsidTr="00652C30">
        <w:trPr>
          <w:trHeight w:val="341"/>
        </w:trPr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F44280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A7D310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EA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D58C6E1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D29D2E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E48F82" w14:textId="77777777" w:rsidR="00480346" w:rsidRPr="00E61930" w:rsidRDefault="00480346" w:rsidP="0048034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621EA1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1.65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3E045B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7.65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3A0DF9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.0%</w:t>
            </w:r>
          </w:p>
        </w:tc>
        <w:tc>
          <w:tcPr>
            <w:tcW w:w="5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36C70C" w14:textId="77777777" w:rsidR="00480346" w:rsidRPr="00E61930" w:rsidRDefault="00480346" w:rsidP="004803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1%</w:t>
            </w:r>
          </w:p>
        </w:tc>
      </w:tr>
    </w:tbl>
    <w:p w14:paraId="73E6C78D" w14:textId="651B186F" w:rsidR="00BD14C4" w:rsidRPr="00E61930" w:rsidRDefault="00BD14C4" w:rsidP="00671684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40"/>
        <w:gridCol w:w="1097"/>
        <w:gridCol w:w="1170"/>
        <w:gridCol w:w="734"/>
        <w:gridCol w:w="1061"/>
        <w:gridCol w:w="931"/>
        <w:gridCol w:w="931"/>
        <w:gridCol w:w="821"/>
        <w:gridCol w:w="821"/>
      </w:tblGrid>
      <w:tr w:rsidR="00B41F3F" w:rsidRPr="00E61930" w14:paraId="7B7B2F98" w14:textId="77777777" w:rsidTr="00B41F3F">
        <w:trPr>
          <w:trHeight w:val="345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B1C90F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Round 4 (Reference Model: </w:t>
            </w:r>
            <w:proofErr w:type="spellStart"/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ase+CRCL_CL+BMI_V+REASON_CL</w:t>
            </w:r>
            <w:proofErr w:type="spellEnd"/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652C30" w:rsidRPr="00E61930" w14:paraId="013FA43C" w14:textId="77777777" w:rsidTr="00652C30">
        <w:trPr>
          <w:trHeight w:val="345"/>
        </w:trPr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DDD0D5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EF</w:t>
            </w:r>
          </w:p>
        </w:tc>
        <w:tc>
          <w:tcPr>
            <w:tcW w:w="53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BA14389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A8B58A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492FA5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B5B5D7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-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0DDE56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687.45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174BED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703.45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C8B644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37.1%</w:t>
            </w:r>
          </w:p>
        </w:tc>
        <w:tc>
          <w:tcPr>
            <w:tcW w:w="5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050938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34.6%</w:t>
            </w:r>
          </w:p>
        </w:tc>
      </w:tr>
      <w:tr w:rsidR="00652C30" w:rsidRPr="00E61930" w14:paraId="6B57F410" w14:textId="77777777" w:rsidTr="00652C30">
        <w:trPr>
          <w:trHeight w:val="341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C31B8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C21DA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D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BB4DF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d Shif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6A64D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6C945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401C1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7.19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430F6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5.19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74448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1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33BBF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6%</w:t>
            </w:r>
          </w:p>
        </w:tc>
      </w:tr>
      <w:tr w:rsidR="00652C30" w:rsidRPr="00E61930" w14:paraId="556B080E" w14:textId="77777777" w:rsidTr="00652C30">
        <w:trPr>
          <w:trHeight w:val="341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AF64F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80F22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994C5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D2880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795AA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54218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6.95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57A6C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4.95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643B1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1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FE1ED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9%</w:t>
            </w:r>
          </w:p>
        </w:tc>
      </w:tr>
      <w:tr w:rsidR="00652C30" w:rsidRPr="00E61930" w14:paraId="081A69AD" w14:textId="77777777" w:rsidTr="00652C30">
        <w:trPr>
          <w:trHeight w:val="341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0DB74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FA6DD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14F30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7DBA6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248C6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E82C3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6.09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B3A78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4.09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F004E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8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BB422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7%</w:t>
            </w:r>
          </w:p>
        </w:tc>
      </w:tr>
      <w:tr w:rsidR="00652C30" w:rsidRPr="00E61930" w14:paraId="5BC11DBE" w14:textId="77777777" w:rsidTr="00652C30">
        <w:trPr>
          <w:trHeight w:val="341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4C5EB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9D1CA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21151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F2F97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15B32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44E7F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6.38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46D53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4.38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2E77D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77431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7%</w:t>
            </w:r>
          </w:p>
        </w:tc>
      </w:tr>
      <w:tr w:rsidR="00652C30" w:rsidRPr="00E61930" w14:paraId="14604C75" w14:textId="77777777" w:rsidTr="00652C30">
        <w:trPr>
          <w:trHeight w:val="341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EE6BB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66335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S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8C8D6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D98C1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9E3E1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7F852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3.7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E2381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1.7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4CACF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9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50A7E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1%</w:t>
            </w:r>
          </w:p>
        </w:tc>
      </w:tr>
      <w:tr w:rsidR="00652C30" w:rsidRPr="00E61930" w14:paraId="752B17C0" w14:textId="77777777" w:rsidTr="00652C30">
        <w:trPr>
          <w:trHeight w:val="341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1ECF6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C65A5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S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44155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B4447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72EEF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06A2F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63B29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83C35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A8C75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652C30" w:rsidRPr="00E61930" w14:paraId="1FDE3C91" w14:textId="77777777" w:rsidTr="00652C30">
        <w:trPr>
          <w:trHeight w:val="341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B2A3F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0725A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S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FBAC4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CC365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103DC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DE6AA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6D622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1B00A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B59BB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652C30" w:rsidRPr="00E61930" w14:paraId="274B0AB0" w14:textId="77777777" w:rsidTr="00652C30">
        <w:trPr>
          <w:trHeight w:val="341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65427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72EF6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1888E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08CB9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36695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31FA6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7.18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1DBA7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5.18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45FEC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1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0BACD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7%</w:t>
            </w:r>
          </w:p>
        </w:tc>
      </w:tr>
      <w:tr w:rsidR="00652C30" w:rsidRPr="00E61930" w14:paraId="250097BB" w14:textId="77777777" w:rsidTr="00652C30">
        <w:trPr>
          <w:trHeight w:val="341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5CEF8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1A913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04BD2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96BF7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FB0CF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EB305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7.43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674AB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5.43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6CA9E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1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7EB09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,6%</w:t>
            </w:r>
          </w:p>
        </w:tc>
      </w:tr>
      <w:tr w:rsidR="00652C30" w:rsidRPr="00E61930" w14:paraId="5BDBB74D" w14:textId="77777777" w:rsidTr="00652C30">
        <w:trPr>
          <w:trHeight w:val="341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9A425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AF6A9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5755B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3F43B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D62E9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858A5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7.44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D56CF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5.44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804C2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1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B8435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6%</w:t>
            </w:r>
          </w:p>
        </w:tc>
      </w:tr>
      <w:tr w:rsidR="00652C30" w:rsidRPr="00E61930" w14:paraId="518C4B0A" w14:textId="77777777" w:rsidTr="00652C30">
        <w:trPr>
          <w:trHeight w:val="341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3DAD8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F4A16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E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A21FC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67AEB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64FF4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62187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5.75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10260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3.75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4D78C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8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DD1F4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4%</w:t>
            </w:r>
          </w:p>
        </w:tc>
      </w:tr>
      <w:tr w:rsidR="00652C30" w:rsidRPr="00E61930" w14:paraId="78F93643" w14:textId="77777777" w:rsidTr="00652C30">
        <w:trPr>
          <w:trHeight w:val="341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7B0D4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7619A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E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80758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E8FDE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1E368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DE99E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6.83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82E43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4.83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38E58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87CD1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3%</w:t>
            </w:r>
          </w:p>
        </w:tc>
      </w:tr>
      <w:tr w:rsidR="00652C30" w:rsidRPr="00E61930" w14:paraId="672D5DFA" w14:textId="77777777" w:rsidTr="00652C30">
        <w:trPr>
          <w:trHeight w:val="341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3AE77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8C41A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E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7EE1D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6B21E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BEBBB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F660A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5.67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A3FE9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3.67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2A2E9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8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0B99B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4%</w:t>
            </w:r>
          </w:p>
        </w:tc>
      </w:tr>
      <w:tr w:rsidR="00652C30" w:rsidRPr="00E61930" w14:paraId="3187B8C8" w14:textId="77777777" w:rsidTr="00652C30">
        <w:trPr>
          <w:trHeight w:val="341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B2486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50750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D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671B6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d Shif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5314E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13D2D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4B7E4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5.6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FB025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3.6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56146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1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16836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.9%</w:t>
            </w:r>
          </w:p>
        </w:tc>
      </w:tr>
      <w:tr w:rsidR="00652C30" w:rsidRPr="00E61930" w14:paraId="620249C5" w14:textId="77777777" w:rsidTr="00652C30">
        <w:trPr>
          <w:trHeight w:val="341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8B057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1D1B9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ASO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77110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d Shif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937E5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2382A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17349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4.13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06AB3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2.13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A0AD3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E2A87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.4%</w:t>
            </w:r>
          </w:p>
        </w:tc>
      </w:tr>
      <w:tr w:rsidR="00652C30" w:rsidRPr="00E61930" w14:paraId="20279B89" w14:textId="77777777" w:rsidTr="00652C30">
        <w:trPr>
          <w:trHeight w:val="341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4E469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B3B74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4AA89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EF1A3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89F9B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FC949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6.03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9D666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4.03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301EF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8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E29D5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.9%</w:t>
            </w:r>
          </w:p>
        </w:tc>
      </w:tr>
      <w:tr w:rsidR="00652C30" w:rsidRPr="00E61930" w14:paraId="496B1EC0" w14:textId="77777777" w:rsidTr="00652C30">
        <w:trPr>
          <w:trHeight w:val="341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6915D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V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37847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9E6F3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DEA17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A7130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50970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6.36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80712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4.36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42144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D24D6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1%</w:t>
            </w:r>
          </w:p>
        </w:tc>
      </w:tr>
      <w:tr w:rsidR="00652C30" w:rsidRPr="00E61930" w14:paraId="24E5087C" w14:textId="77777777" w:rsidTr="00652C30">
        <w:trPr>
          <w:trHeight w:val="341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79314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22C40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85FC0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E340D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F8E66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690F6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6.17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3DFCC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4.17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D51F4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DC400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.9%</w:t>
            </w:r>
          </w:p>
        </w:tc>
      </w:tr>
      <w:tr w:rsidR="00652C30" w:rsidRPr="00E61930" w14:paraId="77530878" w14:textId="77777777" w:rsidTr="00652C30">
        <w:trPr>
          <w:trHeight w:val="341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33BFE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12291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S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7DD5C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3D8BF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EC9B5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CC3F7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7.4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69417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5.4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C0A47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1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2F30D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6%</w:t>
            </w:r>
          </w:p>
        </w:tc>
      </w:tr>
      <w:tr w:rsidR="00652C30" w:rsidRPr="00E61930" w14:paraId="44EB7ABD" w14:textId="77777777" w:rsidTr="00652C30">
        <w:trPr>
          <w:trHeight w:val="341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8E020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B0146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S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C7F26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6886F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CDA90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9A579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DE0A8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074BC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B12C2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652C30" w:rsidRPr="00E61930" w14:paraId="5273386C" w14:textId="77777777" w:rsidTr="00652C30">
        <w:trPr>
          <w:trHeight w:val="341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06B78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7A706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S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F4F25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C2099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B6579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0AF45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7.6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0BB84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5.6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67B71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1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A5247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7%</w:t>
            </w:r>
          </w:p>
        </w:tc>
      </w:tr>
      <w:tr w:rsidR="00652C30" w:rsidRPr="00E61930" w14:paraId="18CA0CEC" w14:textId="77777777" w:rsidTr="00652C30">
        <w:trPr>
          <w:trHeight w:val="341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8693E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A397A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BE1DF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51F12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5E781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F2457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6.35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20DB2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4.35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45BAE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DD8FB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4%</w:t>
            </w:r>
          </w:p>
        </w:tc>
      </w:tr>
      <w:tr w:rsidR="00652C30" w:rsidRPr="00E61930" w14:paraId="55958045" w14:textId="77777777" w:rsidTr="00652C30">
        <w:trPr>
          <w:trHeight w:val="341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E7767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770B4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B6B67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4293B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E9BF7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2435A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6.9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E8779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4.94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FF424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1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5D1FD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4%</w:t>
            </w:r>
          </w:p>
        </w:tc>
      </w:tr>
      <w:tr w:rsidR="00652C30" w:rsidRPr="00E61930" w14:paraId="2B6FE6B7" w14:textId="77777777" w:rsidTr="00652C30">
        <w:trPr>
          <w:trHeight w:val="341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6BB18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4745D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C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0FC29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68BC8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D5E28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210F4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6.39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1342F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4.39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BDD38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0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287C8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4%</w:t>
            </w:r>
          </w:p>
        </w:tc>
      </w:tr>
      <w:tr w:rsidR="00652C30" w:rsidRPr="00E61930" w14:paraId="7ED874AE" w14:textId="77777777" w:rsidTr="00652C30">
        <w:trPr>
          <w:trHeight w:val="341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2B2E6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61924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E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F5006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DB6C5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96D12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A2CA6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6.96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F9F5E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4.96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1A26E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3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12229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6%</w:t>
            </w:r>
          </w:p>
        </w:tc>
      </w:tr>
      <w:tr w:rsidR="00652C30" w:rsidRPr="00E61930" w14:paraId="0967B90A" w14:textId="77777777" w:rsidTr="00652C30">
        <w:trPr>
          <w:trHeight w:val="341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125BB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14DC7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E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192C7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ometri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89AB5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3F75C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54397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5.2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EB00E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3.2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4C567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1%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5E2B9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.4%</w:t>
            </w:r>
          </w:p>
        </w:tc>
      </w:tr>
      <w:tr w:rsidR="00652C30" w:rsidRPr="00E61930" w14:paraId="4653DC6B" w14:textId="77777777" w:rsidTr="00652C30">
        <w:trPr>
          <w:trHeight w:val="341"/>
        </w:trPr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326256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53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F375CE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EA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4FB1D5A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ponent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A1E467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C4340A" w14:textId="77777777" w:rsidR="00B41F3F" w:rsidRPr="00E61930" w:rsidRDefault="00B41F3F" w:rsidP="00B41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B0D1769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7.05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47DE55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5.05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29056B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3%</w:t>
            </w:r>
          </w:p>
        </w:tc>
        <w:tc>
          <w:tcPr>
            <w:tcW w:w="5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C1CFF6" w14:textId="77777777" w:rsidR="00B41F3F" w:rsidRPr="00E61930" w:rsidRDefault="00B41F3F" w:rsidP="00B41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6%</w:t>
            </w:r>
          </w:p>
        </w:tc>
      </w:tr>
    </w:tbl>
    <w:p w14:paraId="155DF4A9" w14:textId="77777777" w:rsidR="00EF13D9" w:rsidRPr="00E61930" w:rsidRDefault="00EF13D9" w:rsidP="0067168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2FAE97A" w14:textId="77777777" w:rsidR="009B174C" w:rsidRDefault="009B174C" w:rsidP="0054750E">
      <w:pPr>
        <w:rPr>
          <w:rFonts w:ascii="Times New Roman" w:hAnsi="Times New Roman" w:cs="Times New Roman"/>
        </w:rPr>
      </w:pPr>
    </w:p>
    <w:p w14:paraId="5206AF76" w14:textId="77777777" w:rsidR="009B174C" w:rsidRDefault="009B174C" w:rsidP="0054750E">
      <w:pPr>
        <w:rPr>
          <w:rFonts w:ascii="Times New Roman" w:hAnsi="Times New Roman" w:cs="Times New Roman"/>
        </w:rPr>
      </w:pPr>
    </w:p>
    <w:p w14:paraId="649CC387" w14:textId="77777777" w:rsidR="009B174C" w:rsidRDefault="009B174C" w:rsidP="0054750E">
      <w:pPr>
        <w:rPr>
          <w:rFonts w:ascii="Times New Roman" w:hAnsi="Times New Roman" w:cs="Times New Roman"/>
        </w:rPr>
      </w:pPr>
    </w:p>
    <w:p w14:paraId="1A78A946" w14:textId="77777777" w:rsidR="009B174C" w:rsidRDefault="009B174C" w:rsidP="0054750E">
      <w:pPr>
        <w:rPr>
          <w:rFonts w:ascii="Times New Roman" w:hAnsi="Times New Roman" w:cs="Times New Roman"/>
        </w:rPr>
      </w:pPr>
    </w:p>
    <w:sectPr w:rsidR="009B174C" w:rsidSect="005475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CFC65C" w14:textId="77777777" w:rsidR="007305D4" w:rsidRDefault="007305D4" w:rsidP="0054750E">
      <w:r>
        <w:separator/>
      </w:r>
    </w:p>
  </w:endnote>
  <w:endnote w:type="continuationSeparator" w:id="0">
    <w:p w14:paraId="437E3F82" w14:textId="77777777" w:rsidR="007305D4" w:rsidRDefault="007305D4" w:rsidP="005475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6D5C29" w14:textId="77777777" w:rsidR="007305D4" w:rsidRDefault="007305D4" w:rsidP="0054750E">
      <w:r>
        <w:separator/>
      </w:r>
    </w:p>
  </w:footnote>
  <w:footnote w:type="continuationSeparator" w:id="0">
    <w:p w14:paraId="00B77286" w14:textId="77777777" w:rsidR="007305D4" w:rsidRDefault="007305D4" w:rsidP="005475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52D"/>
    <w:rsid w:val="00034184"/>
    <w:rsid w:val="000573CF"/>
    <w:rsid w:val="000610CE"/>
    <w:rsid w:val="000A3FAF"/>
    <w:rsid w:val="000B2493"/>
    <w:rsid w:val="000C7FA6"/>
    <w:rsid w:val="00197EF5"/>
    <w:rsid w:val="001B5D36"/>
    <w:rsid w:val="002B060E"/>
    <w:rsid w:val="002B2AC7"/>
    <w:rsid w:val="002B4BF2"/>
    <w:rsid w:val="002B4F4F"/>
    <w:rsid w:val="002E2399"/>
    <w:rsid w:val="00301B55"/>
    <w:rsid w:val="00344800"/>
    <w:rsid w:val="00376462"/>
    <w:rsid w:val="0037702B"/>
    <w:rsid w:val="00480346"/>
    <w:rsid w:val="005333F6"/>
    <w:rsid w:val="0054750E"/>
    <w:rsid w:val="00582F96"/>
    <w:rsid w:val="005B30B6"/>
    <w:rsid w:val="005D426C"/>
    <w:rsid w:val="0061776D"/>
    <w:rsid w:val="00633306"/>
    <w:rsid w:val="00652C30"/>
    <w:rsid w:val="00671684"/>
    <w:rsid w:val="006744C2"/>
    <w:rsid w:val="007305D4"/>
    <w:rsid w:val="007B52F7"/>
    <w:rsid w:val="007D29B9"/>
    <w:rsid w:val="007D5E21"/>
    <w:rsid w:val="007D7A03"/>
    <w:rsid w:val="0082315F"/>
    <w:rsid w:val="00835935"/>
    <w:rsid w:val="008904E5"/>
    <w:rsid w:val="008A65D8"/>
    <w:rsid w:val="009B174C"/>
    <w:rsid w:val="009C5291"/>
    <w:rsid w:val="00A33841"/>
    <w:rsid w:val="00A67DCE"/>
    <w:rsid w:val="00AD50AD"/>
    <w:rsid w:val="00AF1356"/>
    <w:rsid w:val="00B41608"/>
    <w:rsid w:val="00B41F3F"/>
    <w:rsid w:val="00B87A16"/>
    <w:rsid w:val="00BD14C4"/>
    <w:rsid w:val="00C103B4"/>
    <w:rsid w:val="00C604DC"/>
    <w:rsid w:val="00C85070"/>
    <w:rsid w:val="00CC3A34"/>
    <w:rsid w:val="00D31DA2"/>
    <w:rsid w:val="00DA2E78"/>
    <w:rsid w:val="00DC1659"/>
    <w:rsid w:val="00E61930"/>
    <w:rsid w:val="00EA4618"/>
    <w:rsid w:val="00EF13D9"/>
    <w:rsid w:val="00F6128A"/>
    <w:rsid w:val="00F85D3D"/>
    <w:rsid w:val="00FC67C1"/>
    <w:rsid w:val="00FD1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38DEF4"/>
  <w15:chartTrackingRefBased/>
  <w15:docId w15:val="{34820979-0EBA-4536-A3D8-64EACAEFF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75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75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75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75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750E"/>
    <w:rPr>
      <w:sz w:val="18"/>
      <w:szCs w:val="18"/>
    </w:rPr>
  </w:style>
  <w:style w:type="table" w:styleId="a7">
    <w:name w:val="Table Grid"/>
    <w:basedOn w:val="a1"/>
    <w:uiPriority w:val="39"/>
    <w:rsid w:val="005475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54750E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671684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671684"/>
    <w:rPr>
      <w:color w:val="954F72"/>
      <w:u w:val="single"/>
    </w:rPr>
  </w:style>
  <w:style w:type="paragraph" w:customStyle="1" w:styleId="msonormal0">
    <w:name w:val="msonormal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71684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3">
    <w:name w:val="xl63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1">
    <w:name w:val="xl71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2">
    <w:name w:val="xl72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46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1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25</Words>
  <Characters>5278</Characters>
  <Application>Microsoft Office Word</Application>
  <DocSecurity>0</DocSecurity>
  <Lines>43</Lines>
  <Paragraphs>12</Paragraphs>
  <ScaleCrop>false</ScaleCrop>
  <Company/>
  <LinksUpToDate>false</LinksUpToDate>
  <CharactersWithSpaces>6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qi An</dc:creator>
  <cp:keywords/>
  <dc:description/>
  <cp:lastModifiedBy>Xiaoshuang He</cp:lastModifiedBy>
  <cp:revision>4</cp:revision>
  <dcterms:created xsi:type="dcterms:W3CDTF">2026-03-27T07:43:00Z</dcterms:created>
  <dcterms:modified xsi:type="dcterms:W3CDTF">2026-06-05T07:46:00Z</dcterms:modified>
</cp:coreProperties>
</file>